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1"/>
        <w:tblW w:w="10632" w:type="dxa"/>
        <w:tblInd w:w="-714" w:type="dxa"/>
        <w:tblLook w:val="04A0" w:firstRow="1" w:lastRow="0" w:firstColumn="1" w:lastColumn="0" w:noHBand="0" w:noVBand="1"/>
      </w:tblPr>
      <w:tblGrid>
        <w:gridCol w:w="10632"/>
      </w:tblGrid>
      <w:tr w:rsidR="00DB1DAD" w:rsidRPr="00D65F0C" w14:paraId="108DE3C6" w14:textId="77777777" w:rsidTr="00146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5EBA0E5A" w14:textId="078CD615" w:rsidR="00EA454D" w:rsidRDefault="008867D3" w:rsidP="001A3CCD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Addressing Commercial Health-determinants</w:t>
            </w:r>
            <w:r w:rsidR="001A3CCD">
              <w:rPr>
                <w:rFonts w:ascii="Calibri" w:hAnsi="Calibri" w:cs="Calibri"/>
              </w:rPr>
              <w:t xml:space="preserve"> Indigenous Empowerment and Voices for Equity (ACHIEVE)</w:t>
            </w:r>
          </w:p>
          <w:p w14:paraId="2084B22A" w14:textId="0FEE4758" w:rsidR="00DB1DAD" w:rsidRPr="00D65F0C" w:rsidRDefault="001A3CCD" w:rsidP="001A3CC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arning guide</w:t>
            </w:r>
          </w:p>
        </w:tc>
      </w:tr>
      <w:tr w:rsidR="00601759" w:rsidRPr="00D65F0C" w14:paraId="6A45F25A" w14:textId="77777777" w:rsidTr="0014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325FB111" w14:textId="77777777" w:rsidR="00601759" w:rsidRDefault="00DE175B" w:rsidP="00601759">
            <w:pPr>
              <w:pStyle w:val="ListParagraph"/>
              <w:rPr>
                <w:rFonts w:ascii="Calibri" w:hAnsi="Calibri" w:cs="Calibri"/>
                <w:b w:val="0"/>
                <w:bCs w:val="0"/>
                <w:color w:val="212121"/>
              </w:rPr>
            </w:pPr>
            <w:r w:rsidRPr="00DE175B">
              <w:rPr>
                <w:rFonts w:ascii="Calibri" w:hAnsi="Calibri" w:cs="Calibri"/>
                <w:color w:val="212121"/>
              </w:rPr>
              <w:t>Social Yarning</w:t>
            </w:r>
          </w:p>
          <w:p w14:paraId="7F07D366" w14:textId="7FEC0200" w:rsidR="00DE175B" w:rsidRPr="006033E3" w:rsidRDefault="006033E3" w:rsidP="00601759">
            <w:pPr>
              <w:pStyle w:val="ListParagraph"/>
              <w:rPr>
                <w:rFonts w:ascii="Calibri" w:hAnsi="Calibri" w:cs="Calibri"/>
                <w:b w:val="0"/>
                <w:bCs w:val="0"/>
                <w:color w:val="212121"/>
              </w:rPr>
            </w:pPr>
            <w:r>
              <w:rPr>
                <w:rFonts w:ascii="Calibri" w:hAnsi="Calibri" w:cs="Calibri"/>
                <w:b w:val="0"/>
                <w:bCs w:val="0"/>
                <w:color w:val="212121"/>
              </w:rPr>
              <w:t>The yarning session will begin with social yarning which is not recorded</w:t>
            </w:r>
            <w:r w:rsidR="005851F0">
              <w:rPr>
                <w:rFonts w:ascii="Calibri" w:hAnsi="Calibri" w:cs="Calibri"/>
                <w:b w:val="0"/>
                <w:bCs w:val="0"/>
                <w:color w:val="212121"/>
              </w:rPr>
              <w:t>. Social yarning includes introductions, social and cultural connections to establish relationality. It is not part of data collection.</w:t>
            </w:r>
          </w:p>
        </w:tc>
      </w:tr>
      <w:tr w:rsidR="00365D14" w:rsidRPr="00D65F0C" w14:paraId="5609F081" w14:textId="77777777" w:rsidTr="001468AA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5298969A" w14:textId="77777777" w:rsidR="00365D14" w:rsidRDefault="00365D14" w:rsidP="00365D14">
            <w:pPr>
              <w:pStyle w:val="ListParagraph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Research Topic Yarning</w:t>
            </w:r>
          </w:p>
          <w:p w14:paraId="4734F78E" w14:textId="31EE8684" w:rsidR="00365D14" w:rsidRPr="00365D14" w:rsidRDefault="00365D14" w:rsidP="00365D14">
            <w:pPr>
              <w:pStyle w:val="ListParagraph"/>
              <w:rPr>
                <w:rFonts w:ascii="Calibri" w:hAnsi="Calibri" w:cs="Calibri"/>
                <w:b w:val="0"/>
                <w:bCs w:val="0"/>
                <w:color w:val="212121"/>
              </w:rPr>
            </w:pPr>
            <w:r>
              <w:rPr>
                <w:rFonts w:ascii="Calibri" w:hAnsi="Calibri" w:cs="Calibri"/>
                <w:b w:val="0"/>
                <w:bCs w:val="0"/>
                <w:color w:val="212121"/>
              </w:rPr>
              <w:t>The researcher will ask permission to begin reco</w:t>
            </w:r>
            <w:r w:rsidR="00FC3468">
              <w:rPr>
                <w:rFonts w:ascii="Calibri" w:hAnsi="Calibri" w:cs="Calibri"/>
                <w:b w:val="0"/>
                <w:bCs w:val="0"/>
                <w:color w:val="212121"/>
              </w:rPr>
              <w:t xml:space="preserve">rding. Below are examples of the types of questions and topics that are likely to guide the yarn. </w:t>
            </w:r>
            <w:r w:rsidR="00A2205A">
              <w:rPr>
                <w:rFonts w:ascii="Calibri" w:hAnsi="Calibri" w:cs="Calibri"/>
                <w:b w:val="0"/>
                <w:bCs w:val="0"/>
                <w:color w:val="212121"/>
              </w:rPr>
              <w:t>These are just examples. Researchers will be guided by participants on where they want to take the yarn.</w:t>
            </w:r>
          </w:p>
        </w:tc>
      </w:tr>
      <w:tr w:rsidR="00A2205A" w:rsidRPr="00D65F0C" w14:paraId="1E63D5D1" w14:textId="77777777" w:rsidTr="0014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519053AA" w14:textId="77777777" w:rsidR="00A2205A" w:rsidRDefault="00A2205A" w:rsidP="00A2205A">
            <w:pPr>
              <w:pStyle w:val="ListParagraph"/>
              <w:rPr>
                <w:rFonts w:ascii="Calibri" w:hAnsi="Calibri" w:cs="Calibri"/>
                <w:b w:val="0"/>
                <w:bCs w:val="0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Demographics</w:t>
            </w:r>
          </w:p>
          <w:p w14:paraId="69FEC2A2" w14:textId="77777777" w:rsidR="00A2205A" w:rsidRDefault="00897A6A" w:rsidP="00A2205A">
            <w:pPr>
              <w:pStyle w:val="ListParagraph"/>
              <w:rPr>
                <w:rFonts w:ascii="Calibri" w:hAnsi="Calibri" w:cs="Calibri"/>
                <w:b w:val="0"/>
                <w:bCs w:val="0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Before we start the yarn is it ok if I ask you a few questions</w:t>
            </w:r>
            <w:r w:rsidR="008A37BF">
              <w:rPr>
                <w:rFonts w:ascii="Calibri" w:hAnsi="Calibri" w:cs="Calibri"/>
                <w:color w:val="212121"/>
              </w:rPr>
              <w:t xml:space="preserve"> about yourself?</w:t>
            </w:r>
          </w:p>
          <w:p w14:paraId="438BF29F" w14:textId="77777777" w:rsidR="008A37BF" w:rsidRPr="00833A5B" w:rsidRDefault="00833A5B" w:rsidP="00833A5B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Do you identify as Aboriginal, Torres Strait Islander or both?</w:t>
            </w:r>
          </w:p>
          <w:p w14:paraId="7F309226" w14:textId="77777777" w:rsidR="00833A5B" w:rsidRPr="0004390B" w:rsidRDefault="008E050F" w:rsidP="00833A5B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What age bracket are you in e.g. 20s, 30s, 40s, 50s, </w:t>
            </w:r>
            <w:r w:rsidR="0004390B">
              <w:rPr>
                <w:rFonts w:ascii="Calibri" w:hAnsi="Calibri" w:cs="Calibri"/>
                <w:color w:val="212121"/>
              </w:rPr>
              <w:t>60s etc</w:t>
            </w:r>
          </w:p>
          <w:p w14:paraId="56B5E63A" w14:textId="77777777" w:rsidR="0004390B" w:rsidRPr="00E447D9" w:rsidRDefault="0004390B" w:rsidP="00833A5B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What gender do you identify as</w:t>
            </w:r>
            <w:r w:rsidR="002E0005">
              <w:rPr>
                <w:rFonts w:ascii="Calibri" w:hAnsi="Calibri" w:cs="Calibri"/>
                <w:color w:val="212121"/>
              </w:rPr>
              <w:t>?</w:t>
            </w:r>
          </w:p>
          <w:p w14:paraId="05FB58ED" w14:textId="1790DB97" w:rsidR="00E447D9" w:rsidRPr="00E447D9" w:rsidRDefault="00E447D9" w:rsidP="00833A5B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What state or territory do you live</w:t>
            </w:r>
            <w:r w:rsidR="000B5318">
              <w:rPr>
                <w:rFonts w:ascii="Calibri" w:hAnsi="Calibri" w:cs="Calibri"/>
                <w:color w:val="212121"/>
              </w:rPr>
              <w:t>?</w:t>
            </w:r>
          </w:p>
          <w:p w14:paraId="124C9103" w14:textId="2B44E91A" w:rsidR="00E447D9" w:rsidRDefault="00350CE8" w:rsidP="00833A5B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Do you live in </w:t>
            </w:r>
            <w:r w:rsidR="00294F52">
              <w:rPr>
                <w:rFonts w:ascii="Calibri" w:hAnsi="Calibri" w:cs="Calibri"/>
                <w:color w:val="212121"/>
              </w:rPr>
              <w:t xml:space="preserve">an urban, </w:t>
            </w:r>
            <w:r w:rsidR="000B5318">
              <w:rPr>
                <w:rFonts w:ascii="Calibri" w:hAnsi="Calibri" w:cs="Calibri"/>
                <w:color w:val="212121"/>
              </w:rPr>
              <w:t>regional, rural or remote location?</w:t>
            </w:r>
          </w:p>
        </w:tc>
      </w:tr>
      <w:tr w:rsidR="00DB1DAD" w:rsidRPr="00D65F0C" w14:paraId="072BAC77" w14:textId="77777777" w:rsidTr="00043C50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tcBorders>
              <w:bottom w:val="single" w:sz="4" w:space="0" w:color="FFFFFF" w:themeColor="background1"/>
            </w:tcBorders>
          </w:tcPr>
          <w:p w14:paraId="6187BAB8" w14:textId="573CD0DF" w:rsidR="00DB1DAD" w:rsidRPr="0012490E" w:rsidRDefault="001B78D7" w:rsidP="00172D38">
            <w:pPr>
              <w:pStyle w:val="ListParagraph"/>
              <w:numPr>
                <w:ilvl w:val="0"/>
                <w:numId w:val="6"/>
              </w:numPr>
            </w:pPr>
            <w:r>
              <w:rPr>
                <w:rFonts w:ascii="Calibri" w:hAnsi="Calibri" w:cs="Calibri"/>
                <w:color w:val="212121"/>
              </w:rPr>
              <w:t xml:space="preserve">How about we start with a bit of a yarn about </w:t>
            </w:r>
            <w:r w:rsidR="009C2082">
              <w:rPr>
                <w:rFonts w:ascii="Calibri" w:hAnsi="Calibri" w:cs="Calibri"/>
                <w:color w:val="212121"/>
              </w:rPr>
              <w:t>ourselves</w:t>
            </w:r>
            <w:r w:rsidR="009421A9" w:rsidRPr="0012490E">
              <w:rPr>
                <w:rFonts w:ascii="Calibri" w:hAnsi="Calibri" w:cs="Calibri"/>
                <w:color w:val="212121"/>
              </w:rPr>
              <w:t>.</w:t>
            </w:r>
            <w:r w:rsidR="009C2082">
              <w:rPr>
                <w:rFonts w:ascii="Calibri" w:hAnsi="Calibri" w:cs="Calibri"/>
                <w:color w:val="212121"/>
              </w:rPr>
              <w:t xml:space="preserve"> [researcher to introduce themself]</w:t>
            </w:r>
            <w:r w:rsidR="009421A9" w:rsidRPr="0012490E">
              <w:rPr>
                <w:rFonts w:ascii="Calibri" w:hAnsi="Calibri" w:cs="Calibri"/>
                <w:color w:val="212121"/>
              </w:rPr>
              <w:t xml:space="preserve"> </w:t>
            </w:r>
            <w:r w:rsidR="006E06CB">
              <w:rPr>
                <w:rFonts w:ascii="Calibri" w:hAnsi="Calibri" w:cs="Calibri"/>
                <w:color w:val="212121"/>
              </w:rPr>
              <w:t>C</w:t>
            </w:r>
            <w:r w:rsidR="009421A9" w:rsidRPr="0012490E">
              <w:rPr>
                <w:rFonts w:ascii="Calibri" w:hAnsi="Calibri" w:cs="Calibri"/>
                <w:color w:val="212121"/>
              </w:rPr>
              <w:t xml:space="preserve">ould </w:t>
            </w:r>
            <w:r w:rsidR="006E06CB">
              <w:rPr>
                <w:rFonts w:ascii="Calibri" w:hAnsi="Calibri" w:cs="Calibri"/>
                <w:color w:val="212121"/>
              </w:rPr>
              <w:t>you share a little about yourself</w:t>
            </w:r>
            <w:r w:rsidR="00D139A9">
              <w:rPr>
                <w:rFonts w:ascii="Calibri" w:hAnsi="Calibri" w:cs="Calibri"/>
                <w:color w:val="212121"/>
              </w:rPr>
              <w:t xml:space="preserve">, maybe a little about what you do for </w:t>
            </w:r>
            <w:r w:rsidR="009421A9" w:rsidRPr="0012490E">
              <w:rPr>
                <w:rFonts w:ascii="Calibri" w:hAnsi="Calibri" w:cs="Calibri"/>
                <w:color w:val="212121"/>
              </w:rPr>
              <w:t>work or in the community?</w:t>
            </w:r>
          </w:p>
        </w:tc>
      </w:tr>
      <w:tr w:rsidR="00C11460" w:rsidRPr="00D65F0C" w14:paraId="10E6B9E9" w14:textId="77777777" w:rsidTr="0004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1D7D06" w14:textId="4F2E579A" w:rsidR="007F1A8F" w:rsidRDefault="60B182FB" w:rsidP="0E6C357A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oday </w:t>
            </w:r>
            <w:r w:rsidR="00D139A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I</w:t>
            </w:r>
            <w:r w:rsidR="00142DD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’d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like to </w:t>
            </w:r>
            <w:r w:rsidR="00142DD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yarn with 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you about </w:t>
            </w:r>
            <w:r w:rsidR="007F35E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e ways </w:t>
            </w:r>
            <w:r w:rsidR="00142DD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big corporations</w:t>
            </w:r>
            <w:r w:rsidR="007F35EE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r private companies </w:t>
            </w:r>
            <w:r w:rsidR="003924A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impact</w:t>
            </w:r>
            <w:r w:rsidR="007F35EE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46462F92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Aboriginal </w:t>
            </w:r>
            <w:r w:rsidR="00142DD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and Torres Strait Islander </w:t>
            </w:r>
            <w:r w:rsidR="46462F92" w:rsidRPr="00B1581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health</w:t>
            </w:r>
            <w:r w:rsidR="1CDA827D" w:rsidRPr="00B1581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and well-being</w:t>
            </w:r>
            <w:r w:rsidR="00A93EE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 This includes physical, social, emotional and cultural wellbeing.</w:t>
            </w:r>
            <w:r w:rsidR="003924A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3924A9" w:rsidRPr="003924A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GB"/>
              </w:rPr>
              <w:t xml:space="preserve">Feel free to share whatever </w:t>
            </w:r>
            <w:r w:rsidR="0068041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GB"/>
              </w:rPr>
              <w:t>you want</w:t>
            </w:r>
            <w:r w:rsidR="003924A9" w:rsidRPr="003924A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GB"/>
              </w:rPr>
              <w:t>—there’s no right or wrong answer</w:t>
            </w:r>
            <w:r w:rsidR="0068041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GB"/>
              </w:rPr>
              <w:t>s</w:t>
            </w:r>
            <w:r w:rsidR="003924A9" w:rsidRPr="003924A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GB"/>
              </w:rPr>
              <w:t>.</w:t>
            </w:r>
          </w:p>
          <w:p w14:paraId="4E232E24" w14:textId="0B1E481E" w:rsidR="007F1A8F" w:rsidRDefault="007F1A8F" w:rsidP="0E6C357A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04BD2B3E" w14:textId="566DF64F" w:rsidR="007F1A8F" w:rsidRPr="002675C2" w:rsidRDefault="0016090B" w:rsidP="0E6C357A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W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hen </w:t>
            </w:r>
            <w:r w:rsidR="001976A7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we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alk about ‘activities</w:t>
            </w:r>
            <w:r w:rsidR="45077627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’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f </w:t>
            </w:r>
            <w:r w:rsidR="00FE737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orporations</w:t>
            </w:r>
            <w:r w:rsidR="6ED1CF8F" w:rsidRPr="005A2E9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r private companies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, </w:t>
            </w:r>
            <w:r w:rsidR="005A2E9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e’re </w:t>
            </w:r>
            <w:r w:rsidR="006F168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inking 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bout</w:t>
            </w:r>
            <w:r w:rsidR="48A1CAD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he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hings they do </w:t>
            </w:r>
            <w:r w:rsidR="00E727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–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E727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hether its 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day-to-day</w:t>
            </w:r>
            <w:r w:rsidR="00E727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stuff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r even </w:t>
            </w:r>
            <w:r w:rsidR="00E94DA8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ne-off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E727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ctions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hat </w:t>
            </w:r>
            <w:r w:rsidR="005A2E9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may </w:t>
            </w:r>
            <w:r w:rsidR="00E727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ffect</w:t>
            </w:r>
            <w:r w:rsidR="6ED1CF8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B94AB5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ur</w:t>
            </w:r>
            <w:r w:rsidR="6ED1CF8F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health</w:t>
            </w:r>
            <w:r w:rsidR="00BA15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</w:t>
            </w:r>
            <w:r w:rsidR="004E4C80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either positively or negatively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. For example, this </w:t>
            </w:r>
            <w:r w:rsidR="00CF3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could be something </w:t>
            </w:r>
            <w:r w:rsidR="0065188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ompanies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65188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do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65188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in</w:t>
            </w:r>
            <w:r w:rsidR="002F64D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65188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mmunity</w:t>
            </w:r>
            <w:r w:rsidR="0065188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 like sponsoring event</w:t>
            </w:r>
            <w:r w:rsidR="009C75B7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s</w:t>
            </w:r>
            <w:r w:rsidR="00E67FD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r </w:t>
            </w:r>
            <w:r w:rsidR="00E67FD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bigger picture things like </w:t>
            </w:r>
            <w:r w:rsidR="002B334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marketing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2B334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that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12490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ompanies do</w:t>
            </w:r>
            <w:r w:rsidR="003B0CF5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o sell their 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products or </w:t>
            </w:r>
            <w:r w:rsidR="60B79B99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mak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e</w:t>
            </w:r>
            <w:r w:rsidR="60B79B99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more </w:t>
            </w:r>
            <w:r w:rsidR="60B79B99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rofits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</w:t>
            </w:r>
            <w:r w:rsidR="00AD196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It’s all about how </w:t>
            </w:r>
            <w:r w:rsidR="00A36463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the commercial sector shapes our health and wellbeing. That’s what we mean by commercial determinants of health. Do you have any questions before we begin?</w:t>
            </w:r>
          </w:p>
          <w:p w14:paraId="318C6A56" w14:textId="77777777" w:rsidR="000F2475" w:rsidRDefault="000F2475" w:rsidP="0E6C357A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2EA6A969" w14:textId="52B55464" w:rsidR="00C11460" w:rsidRPr="00310120" w:rsidRDefault="2AC07F24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C</w:t>
            </w:r>
            <w:r w:rsidR="44917D1F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n you </w:t>
            </w:r>
            <w:r w:rsidR="00B3069D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share your thoughts on how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the activities of </w:t>
            </w:r>
            <w:r w:rsidR="00507E8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corporations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private companies might </w:t>
            </w:r>
            <w:r w:rsidR="00507E8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ffect 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ealth</w:t>
            </w:r>
            <w:r w:rsidR="001876CA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and wellbeing for</w:t>
            </w:r>
            <w:r w:rsidR="005949E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1876CA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our Mob?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5B70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I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f you</w:t>
            </w:r>
            <w:r w:rsidR="005B70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’ve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5B70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got 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any examples</w:t>
            </w:r>
            <w:r w:rsidR="005B70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, I’d love to hear them</w:t>
            </w:r>
            <w:r w:rsidR="0031012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, including how this may have changed over time?</w:t>
            </w:r>
          </w:p>
          <w:p w14:paraId="7D1D790A" w14:textId="77777777" w:rsidR="00D709C2" w:rsidRDefault="00D709C2" w:rsidP="00D709C2">
            <w:pPr>
              <w:pStyle w:val="ListParagraph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6DA58851" w14:textId="77777777" w:rsidR="0010142D" w:rsidRPr="00D709C2" w:rsidRDefault="0010142D" w:rsidP="00D709C2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70FB5A06" w14:textId="1026AC49" w:rsidR="00D709C2" w:rsidRPr="0007360F" w:rsidRDefault="00C94779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Let’s yarn about different industries. </w:t>
            </w:r>
            <w:r w:rsidR="00D709C2" w:rsidRPr="00D709C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Are there certain industries you think have a big effect on </w:t>
            </w:r>
            <w:r w:rsidR="005333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our </w:t>
            </w:r>
            <w:r w:rsidR="00D709C2" w:rsidRPr="00D709C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ealth</w:t>
            </w:r>
            <w:r w:rsidR="005333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?</w:t>
            </w:r>
            <w:r w:rsidR="00D709C2" w:rsidRPr="00D709C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How so?"</w:t>
            </w:r>
          </w:p>
          <w:p w14:paraId="287A0AA3" w14:textId="77777777" w:rsidR="002B3CBD" w:rsidRDefault="002B3CBD" w:rsidP="00933E20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538126CC" w14:textId="51936AA9" w:rsidR="000F2475" w:rsidRDefault="000F2475" w:rsidP="000F2475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5D7A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rompt:</w:t>
            </w:r>
            <w:r w:rsidR="0095235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Examples could include </w:t>
            </w:r>
            <w:r w:rsidR="004A3886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industries like</w:t>
            </w:r>
            <w:r w:rsidR="004E4C8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obacco, alcohol, </w:t>
            </w:r>
            <w:r w:rsidR="004A3886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junk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food</w:t>
            </w:r>
            <w:r w:rsidR="001648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gambling </w:t>
            </w:r>
            <w:r w:rsidR="00A074F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r mining</w:t>
            </w:r>
            <w:r w:rsidR="00DA535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</w:t>
            </w:r>
            <w:r w:rsidR="0086711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But it could be other industries too</w:t>
            </w:r>
            <w:r w:rsidR="0064045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 or companies that are doing positive things for health</w:t>
            </w:r>
            <w:r w:rsidR="0086711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</w:t>
            </w:r>
            <w:r w:rsidR="006D067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Are there any that stand out to you</w:t>
            </w:r>
            <w:r w:rsidR="0001488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?</w:t>
            </w:r>
            <w:r w:rsidR="00DA535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[Keep p</w:t>
            </w:r>
            <w:r w:rsidR="005C25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rompting </w:t>
            </w:r>
            <w:r w:rsidR="0035673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“Anything else?” </w:t>
            </w:r>
            <w:r w:rsidR="005C25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until all</w:t>
            </w:r>
            <w:r w:rsidR="0035673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relevant</w:t>
            </w:r>
            <w:r w:rsidR="005C25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industries </w:t>
            </w:r>
            <w:r w:rsidR="0035673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discussed]</w:t>
            </w:r>
          </w:p>
          <w:p w14:paraId="20164495" w14:textId="77777777" w:rsidR="00EC5CBE" w:rsidRDefault="00EC5CBE" w:rsidP="000F247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73038F5E" w14:textId="77777777" w:rsidR="0010142D" w:rsidRDefault="0010142D" w:rsidP="000F2475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0837F3BE" w14:textId="79807C7E" w:rsidR="00EC5CBE" w:rsidRPr="00F877A3" w:rsidRDefault="006A09C7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Which </w:t>
            </w:r>
            <w:r w:rsidR="00D1028B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industries or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companies do you think are most concerning </w:t>
            </w:r>
            <w:r w:rsidR="00D1028B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when it comes to health for our Communities?</w:t>
            </w:r>
            <w:r w:rsidR="00636FA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Wh</w:t>
            </w:r>
            <w:r w:rsidR="009A558C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y</w:t>
            </w:r>
            <w:r w:rsidR="00604B9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?</w:t>
            </w:r>
          </w:p>
          <w:p w14:paraId="50453871" w14:textId="77777777" w:rsidR="00F877A3" w:rsidRPr="002C7DA3" w:rsidRDefault="00F877A3" w:rsidP="00F877A3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095987B1" w14:textId="77777777" w:rsidR="002C7DA3" w:rsidRPr="002C7DA3" w:rsidRDefault="002C7DA3" w:rsidP="002C7DA3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6844BB8B" w14:textId="506451AB" w:rsidR="002C7DA3" w:rsidRPr="00072E9A" w:rsidRDefault="002C7DA3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A36CF6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Can you think of any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industries or private companies</w:t>
            </w:r>
            <w:r w:rsidRPr="00A36CF6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that may be having a positive impact on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l </w:t>
            </w:r>
            <w:r w:rsidRPr="00A36CF6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ealth and wellbeing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for our Mob</w:t>
            </w:r>
            <w:r w:rsidRPr="00A36CF6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? </w:t>
            </w:r>
          </w:p>
          <w:p w14:paraId="00D89EB1" w14:textId="77777777" w:rsidR="00072E9A" w:rsidRPr="00072E9A" w:rsidRDefault="00072E9A" w:rsidP="00072E9A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66A5C738" w14:textId="363EB88C" w:rsidR="00072E9A" w:rsidRPr="00446147" w:rsidRDefault="00072E9A" w:rsidP="00072E9A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072E9A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rompt</w:t>
            </w:r>
            <w:r w:rsidRPr="0016264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: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Examples could include Aboriginal/Torres Strait Islander-owned businesses</w:t>
            </w:r>
          </w:p>
          <w:p w14:paraId="1852ED51" w14:textId="77777777" w:rsidR="009C4F0E" w:rsidRPr="00072E9A" w:rsidRDefault="009C4F0E" w:rsidP="00072E9A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17155BA6" w14:textId="77777777" w:rsidR="0010142D" w:rsidRPr="009C4F0E" w:rsidRDefault="0010142D" w:rsidP="009C4F0E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530FF236" w14:textId="029065B7" w:rsidR="009C4F0E" w:rsidRPr="003060DC" w:rsidRDefault="00A41019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Private companies can sometimes influence things </w:t>
            </w:r>
            <w:r w:rsidR="0094514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over time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like housing, </w:t>
            </w:r>
            <w:r w:rsidR="005D30AC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ealthcare, employment</w:t>
            </w:r>
            <w:r w:rsidR="0014751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, </w:t>
            </w:r>
            <w:r w:rsidR="00245F06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risons</w:t>
            </w:r>
            <w:r w:rsidR="00267D04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="00F15813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our </w:t>
            </w:r>
            <w:r w:rsidR="00267D04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ccess </w:t>
            </w:r>
            <w:r w:rsidR="00F15813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to </w:t>
            </w:r>
            <w:r w:rsidR="00267D04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Land and Country</w:t>
            </w:r>
            <w:r w:rsidR="003474DD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. What are your thoughts on this?</w:t>
            </w:r>
          </w:p>
          <w:p w14:paraId="3107615C" w14:textId="77777777" w:rsidR="003060DC" w:rsidRPr="003060DC" w:rsidRDefault="003060DC" w:rsidP="003060DC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0D452775" w14:textId="42342A71" w:rsidR="003060DC" w:rsidRPr="00DE6E73" w:rsidRDefault="005D7A0F" w:rsidP="003060DC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rompt:</w:t>
            </w:r>
          </w:p>
          <w:p w14:paraId="1D337DC0" w14:textId="0A9FFA67" w:rsidR="00DE6E73" w:rsidRPr="005D7A0F" w:rsidRDefault="002D657E" w:rsidP="00DE6E73">
            <w:pPr>
              <w:pStyle w:val="ListParagraph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-</w:t>
            </w:r>
            <w:r w:rsidR="00434D75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When </w:t>
            </w:r>
            <w:r w:rsidR="003060DC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ings like housing, </w:t>
            </w:r>
            <w:r w:rsidR="002E1648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healthcare, prisons or even</w:t>
            </w:r>
            <w:r w:rsidR="006B29B2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land</w:t>
            </w:r>
            <w:r w:rsidR="00434D75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are controlled by private </w:t>
            </w:r>
            <w:r w:rsidR="00E5677C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ompanies</w:t>
            </w:r>
            <w:r w:rsidR="006B29B2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</w:t>
            </w:r>
            <w:r w:rsidR="00E5677C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6B29B2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what kind of impact do you think it might have on our health and wellbeing</w:t>
            </w:r>
            <w:r w:rsidR="00E5677C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?</w:t>
            </w:r>
            <w:r w:rsidR="00434D75" w:rsidRPr="005D7A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</w:p>
          <w:p w14:paraId="2AAEC7F2" w14:textId="77777777" w:rsidR="009A64B5" w:rsidRDefault="009A64B5" w:rsidP="00DE6E73">
            <w:pPr>
              <w:pStyle w:val="ListParagraph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4BA082A2" w14:textId="77777777" w:rsidR="00F877A3" w:rsidRPr="00DE6E73" w:rsidRDefault="00F877A3" w:rsidP="00DE6E73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71BDE628" w14:textId="1AF21730" w:rsidR="00DE6E73" w:rsidRPr="008C1793" w:rsidRDefault="00B70697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Working for private companies can have its </w:t>
            </w:r>
            <w:r w:rsidR="00DA248C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luses and minuses. Let’s yarn about what it’s like for Mob in these workplaces</w:t>
            </w:r>
            <w:r w:rsidR="008C1793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 what’s good and what’s not so good?</w:t>
            </w:r>
          </w:p>
          <w:p w14:paraId="3900AEB4" w14:textId="77777777" w:rsidR="008C1793" w:rsidRDefault="008C1793" w:rsidP="00E50640">
            <w:pPr>
              <w:pStyle w:val="ListParagraph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6ED51E46" w14:textId="24E69FB0" w:rsidR="005D7A0F" w:rsidRPr="002D657E" w:rsidRDefault="005D7A0F" w:rsidP="00E50640">
            <w:pPr>
              <w:pStyle w:val="ListParagraph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rompt</w:t>
            </w:r>
            <w:r w:rsidR="004F6532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s</w:t>
            </w:r>
            <w:r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:</w:t>
            </w:r>
          </w:p>
          <w:p w14:paraId="645DA87E" w14:textId="674E9330" w:rsidR="00E50640" w:rsidRDefault="002D657E" w:rsidP="00E50640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-</w:t>
            </w:r>
            <w:r w:rsidR="00E50640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585252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Have you </w:t>
            </w:r>
            <w:r w:rsidR="00DC0F7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ever</w:t>
            </w:r>
            <w:r w:rsidR="00532EC4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worked in </w:t>
            </w:r>
            <w:r w:rsidR="0016285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a private </w:t>
            </w:r>
            <w:r w:rsidR="00532EC4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company? How did </w:t>
            </w:r>
            <w:r w:rsidR="004F6532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it affect </w:t>
            </w:r>
            <w:r w:rsidR="006825B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your</w:t>
            </w:r>
            <w:r w:rsidR="004F6532" w:rsidRPr="002D657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wellbeing?</w:t>
            </w:r>
          </w:p>
          <w:p w14:paraId="0412E197" w14:textId="38AA1854" w:rsidR="002D657E" w:rsidRDefault="002D657E" w:rsidP="00E50640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- </w:t>
            </w:r>
            <w:r w:rsidR="001B436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hat about working for an Aboriginal/Torres Strait Islander business? </w:t>
            </w:r>
          </w:p>
          <w:p w14:paraId="036E33E9" w14:textId="77777777" w:rsidR="00FE4A01" w:rsidRPr="002D657E" w:rsidRDefault="00FE4A01" w:rsidP="00FE4A01">
            <w:pPr>
              <w:pStyle w:val="ListParagraph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-Any ideas on how this may have been in the past compared to today?</w:t>
            </w:r>
          </w:p>
          <w:p w14:paraId="1A532990" w14:textId="77777777" w:rsidR="00FE4A01" w:rsidRPr="00FE4A01" w:rsidRDefault="00FE4A01" w:rsidP="00FE4A01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2AF22D5F" w14:textId="77777777" w:rsidR="002D657E" w:rsidRPr="00DE6E73" w:rsidRDefault="002D657E" w:rsidP="00E50640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7CEFFF87" w14:textId="77777777" w:rsidR="0010142D" w:rsidRPr="0010142D" w:rsidRDefault="0010142D" w:rsidP="0010142D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6638FD4E" w14:textId="0483B504" w:rsidR="00DE6E73" w:rsidRPr="00EC6F77" w:rsidRDefault="002923C1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Big companies </w:t>
            </w:r>
            <w:r w:rsidR="00E71149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sometimes try to influence government decisions and policies. </w:t>
            </w:r>
            <w:r w:rsidR="00C748E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What are your thoughts on how they</w:t>
            </w:r>
            <w:r w:rsidR="00842B1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do this and how it affects our health?</w:t>
            </w:r>
          </w:p>
          <w:p w14:paraId="1A9C71F5" w14:textId="69EFEC2D" w:rsidR="00EC6F77" w:rsidRDefault="00EC6F77" w:rsidP="00EC6F77">
            <w:pPr>
              <w:ind w:left="720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56286C1F" w14:textId="77777777" w:rsidR="00F11DBC" w:rsidRDefault="00EC6F77" w:rsidP="00F11DBC">
            <w:pPr>
              <w:ind w:left="720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Prompts: </w:t>
            </w:r>
            <w:r w:rsidR="00EC17A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Do you think </w:t>
            </w:r>
            <w:r w:rsidR="00A6461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private companies have a say in policies that impact </w:t>
            </w:r>
            <w:r w:rsidR="00F8534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ur Communities? Can you give me some examples?</w:t>
            </w:r>
            <w:r w:rsidR="00F11DB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Has this changed over time?</w:t>
            </w:r>
          </w:p>
          <w:p w14:paraId="48FB40C0" w14:textId="67C8C537" w:rsidR="00EC6F77" w:rsidRDefault="00EC6F77" w:rsidP="00EC6F77">
            <w:pPr>
              <w:ind w:left="720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78EE07C8" w14:textId="77777777" w:rsidR="009867BC" w:rsidRDefault="009867BC" w:rsidP="00F11DBC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5D314E6B" w14:textId="77777777" w:rsidR="00EC6F77" w:rsidRPr="00EC6F77" w:rsidRDefault="00EC6F77" w:rsidP="00EC6F77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23693E86" w14:textId="692A0843" w:rsidR="00EC6F77" w:rsidRPr="00F70F69" w:rsidRDefault="00751A8F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Reconciliation Action Plans (or RAPs) are something that many companies are doing these days</w:t>
            </w:r>
            <w:r w:rsidR="00AF339E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. What are your thoughts on RAPs and how they might affect wellbeing for our Communi</w:t>
            </w:r>
            <w:r w:rsidR="00A12006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ties?</w:t>
            </w:r>
          </w:p>
          <w:p w14:paraId="6F19E765" w14:textId="77777777" w:rsidR="00F70F69" w:rsidRDefault="00F70F69" w:rsidP="00F70F69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5DE5E363" w14:textId="78ADC388" w:rsidR="00F70F69" w:rsidRDefault="00F70F69" w:rsidP="00F70F69">
            <w:pPr>
              <w:ind w:left="72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Prompts: How </w:t>
            </w:r>
            <w:r w:rsidR="004355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ould you like to see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e RAP process </w:t>
            </w:r>
            <w:r w:rsidR="004355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hange in the futur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? Or What should companies be doing instead of RAPs to make a positive impact for our Mob?</w:t>
            </w:r>
          </w:p>
          <w:p w14:paraId="216FED0E" w14:textId="77777777" w:rsidR="00F70F69" w:rsidRPr="00F70F69" w:rsidRDefault="00F70F69" w:rsidP="00F70F69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40ACC367" w14:textId="77777777" w:rsidR="009E6458" w:rsidRPr="009E6458" w:rsidRDefault="009E6458" w:rsidP="009E6458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64380CEF" w14:textId="6F459866" w:rsidR="001278EB" w:rsidRPr="001278EB" w:rsidRDefault="00140312" w:rsidP="00310120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After</w:t>
            </w:r>
            <w:r w:rsidR="009E6458" w:rsidRPr="009D6A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everything that we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’ve</w:t>
            </w:r>
            <w:r w:rsidR="009E6458" w:rsidRPr="009D6A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9E645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yarned about today</w:t>
            </w:r>
            <w:r w:rsidR="009E6458" w:rsidRPr="009D6A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,</w:t>
            </w:r>
            <w:r w:rsidR="00B7608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what do you thin</w:t>
            </w:r>
            <w:r w:rsidR="00C11B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k</w:t>
            </w:r>
            <w:r w:rsidR="00B7608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needs to happen </w:t>
            </w:r>
            <w:r w:rsidR="00D9482A" w:rsidRPr="00B76087">
              <w:rPr>
                <w:rFonts w:ascii="Calibri" w:hAnsi="Calibri" w:cs="Calibri"/>
              </w:rPr>
              <w:t>to</w:t>
            </w:r>
            <w:r w:rsidR="00B6438F" w:rsidRPr="00B76087">
              <w:rPr>
                <w:rFonts w:ascii="Calibri" w:hAnsi="Calibri" w:cs="Calibri"/>
              </w:rPr>
              <w:t xml:space="preserve"> reduce </w:t>
            </w:r>
            <w:r w:rsidR="001D6E0C">
              <w:rPr>
                <w:rFonts w:ascii="Calibri" w:hAnsi="Calibri" w:cs="Calibri"/>
              </w:rPr>
              <w:t>the</w:t>
            </w:r>
            <w:r w:rsidR="00B6438F" w:rsidRPr="00B76087">
              <w:rPr>
                <w:rFonts w:ascii="Calibri" w:hAnsi="Calibri" w:cs="Calibri"/>
              </w:rPr>
              <w:t xml:space="preserve"> negative impacts </w:t>
            </w:r>
            <w:r w:rsidR="001D6E0C">
              <w:rPr>
                <w:rFonts w:ascii="Calibri" w:hAnsi="Calibri" w:cs="Calibri"/>
              </w:rPr>
              <w:t xml:space="preserve">and </w:t>
            </w:r>
            <w:r w:rsidR="00D31A75">
              <w:rPr>
                <w:rFonts w:ascii="Calibri" w:hAnsi="Calibri" w:cs="Calibri"/>
              </w:rPr>
              <w:t>boost the</w:t>
            </w:r>
            <w:r w:rsidR="001D6E0C">
              <w:rPr>
                <w:rFonts w:ascii="Calibri" w:hAnsi="Calibri" w:cs="Calibri"/>
              </w:rPr>
              <w:t xml:space="preserve"> positive impacts </w:t>
            </w:r>
            <w:r w:rsidR="00B6438F" w:rsidRPr="00B76087">
              <w:rPr>
                <w:rFonts w:ascii="Calibri" w:hAnsi="Calibri" w:cs="Calibri"/>
              </w:rPr>
              <w:t>th</w:t>
            </w:r>
            <w:r w:rsidR="001D6E0C">
              <w:rPr>
                <w:rFonts w:ascii="Calibri" w:hAnsi="Calibri" w:cs="Calibri"/>
              </w:rPr>
              <w:t>at</w:t>
            </w:r>
            <w:r w:rsidR="001278EB">
              <w:rPr>
                <w:rFonts w:ascii="Calibri" w:hAnsi="Calibri" w:cs="Calibri"/>
              </w:rPr>
              <w:t xml:space="preserve"> corporations or private </w:t>
            </w:r>
            <w:r w:rsidR="00B6438F" w:rsidRPr="00B76087">
              <w:rPr>
                <w:rFonts w:ascii="Calibri" w:hAnsi="Calibri" w:cs="Calibri"/>
              </w:rPr>
              <w:t>companies hav</w:t>
            </w:r>
            <w:r w:rsidR="00D31A75">
              <w:rPr>
                <w:rFonts w:ascii="Calibri" w:hAnsi="Calibri" w:cs="Calibri"/>
              </w:rPr>
              <w:t>e</w:t>
            </w:r>
            <w:r w:rsidR="00B6438F" w:rsidRPr="00B76087">
              <w:rPr>
                <w:rFonts w:ascii="Calibri" w:hAnsi="Calibri" w:cs="Calibri"/>
              </w:rPr>
              <w:t xml:space="preserve"> on </w:t>
            </w:r>
            <w:r w:rsidR="001D6E0C">
              <w:rPr>
                <w:rFonts w:ascii="Calibri" w:hAnsi="Calibri" w:cs="Calibri"/>
              </w:rPr>
              <w:t>our</w:t>
            </w:r>
            <w:r w:rsidR="00B6438F" w:rsidRPr="00B76087">
              <w:rPr>
                <w:rFonts w:ascii="Calibri" w:hAnsi="Calibri" w:cs="Calibri"/>
              </w:rPr>
              <w:t xml:space="preserve"> health or wellbeing</w:t>
            </w:r>
            <w:r w:rsidR="00B127E5" w:rsidRPr="00B76087">
              <w:rPr>
                <w:rFonts w:ascii="Calibri" w:hAnsi="Calibri" w:cs="Calibri"/>
              </w:rPr>
              <w:t>?</w:t>
            </w:r>
            <w:r w:rsidR="00F97D6C" w:rsidRPr="00B76087">
              <w:rPr>
                <w:rFonts w:ascii="Calibri" w:hAnsi="Calibri" w:cs="Calibri"/>
              </w:rPr>
              <w:t xml:space="preserve"> </w:t>
            </w:r>
          </w:p>
          <w:p w14:paraId="55551041" w14:textId="77777777" w:rsidR="001278EB" w:rsidRPr="001278EB" w:rsidRDefault="001278EB" w:rsidP="001278EB">
            <w:pPr>
              <w:pStyle w:val="ListParagraph"/>
              <w:rPr>
                <w:rFonts w:ascii="Calibri" w:hAnsi="Calibri" w:cs="Calibri"/>
              </w:rPr>
            </w:pPr>
          </w:p>
          <w:p w14:paraId="3DB96F82" w14:textId="358F224A" w:rsidR="00B127E5" w:rsidRPr="008C10DB" w:rsidRDefault="00572C17" w:rsidP="001278EB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hAnsi="Calibri" w:cs="Calibri"/>
              </w:rPr>
              <w:t xml:space="preserve">What </w:t>
            </w:r>
            <w:r w:rsidR="00D11FAA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 xml:space="preserve">ould </w:t>
            </w:r>
            <w:r w:rsidR="001326C2">
              <w:rPr>
                <w:rFonts w:ascii="Calibri" w:hAnsi="Calibri" w:cs="Calibri"/>
              </w:rPr>
              <w:t>be done</w:t>
            </w:r>
            <w:r>
              <w:rPr>
                <w:rFonts w:ascii="Calibri" w:hAnsi="Calibri" w:cs="Calibri"/>
              </w:rPr>
              <w:t xml:space="preserve"> to </w:t>
            </w:r>
            <w:r w:rsidR="004549E2">
              <w:rPr>
                <w:rFonts w:ascii="Calibri" w:hAnsi="Calibri" w:cs="Calibri"/>
              </w:rPr>
              <w:t>keep companies in check</w:t>
            </w:r>
            <w:r w:rsidR="00F97D6C" w:rsidRPr="00B76087">
              <w:rPr>
                <w:rFonts w:ascii="Calibri" w:hAnsi="Calibri" w:cs="Calibri"/>
              </w:rPr>
              <w:t>?</w:t>
            </w:r>
          </w:p>
          <w:p w14:paraId="537BC756" w14:textId="60F90B60" w:rsidR="008C10DB" w:rsidRPr="000D2806" w:rsidRDefault="00D11FAA" w:rsidP="001278EB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hAnsi="Calibri" w:cs="Calibri"/>
              </w:rPr>
              <w:t>How</w:t>
            </w:r>
            <w:r w:rsidR="008C10DB">
              <w:rPr>
                <w:rFonts w:ascii="Calibri" w:hAnsi="Calibri" w:cs="Calibri"/>
              </w:rPr>
              <w:t xml:space="preserve"> could </w:t>
            </w:r>
            <w:r w:rsidR="001326C2">
              <w:rPr>
                <w:rFonts w:ascii="Calibri" w:hAnsi="Calibri" w:cs="Calibri"/>
              </w:rPr>
              <w:t xml:space="preserve">we </w:t>
            </w:r>
            <w:r w:rsidR="008C10DB">
              <w:rPr>
                <w:rFonts w:ascii="Calibri" w:hAnsi="Calibri" w:cs="Calibri"/>
              </w:rPr>
              <w:t>better support</w:t>
            </w:r>
            <w:r w:rsidR="004C7995">
              <w:rPr>
                <w:rFonts w:ascii="Calibri" w:hAnsi="Calibri" w:cs="Calibri"/>
              </w:rPr>
              <w:t xml:space="preserve"> </w:t>
            </w:r>
            <w:r w:rsidR="008C10DB">
              <w:rPr>
                <w:rFonts w:ascii="Calibri" w:hAnsi="Calibri" w:cs="Calibri"/>
              </w:rPr>
              <w:t>Aboriginal/Torres Strait I</w:t>
            </w:r>
            <w:r w:rsidR="001326C2">
              <w:rPr>
                <w:rFonts w:ascii="Calibri" w:hAnsi="Calibri" w:cs="Calibri"/>
              </w:rPr>
              <w:t>slander businesses?</w:t>
            </w:r>
          </w:p>
          <w:p w14:paraId="672E1155" w14:textId="3D3B3012" w:rsidR="000D2806" w:rsidRPr="009867BC" w:rsidRDefault="00F70F69" w:rsidP="001278EB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lastRenderedPageBreak/>
              <w:t>What role do you think Aboriginal Community Controlled Organisations</w:t>
            </w:r>
            <w:r w:rsidR="004549E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1A0D0A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can play in </w:t>
            </w:r>
            <w:r w:rsidR="00AF1B2B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ddressing </w:t>
            </w:r>
            <w:r w:rsidR="0053384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the health impacts of big companies?</w:t>
            </w:r>
          </w:p>
          <w:p w14:paraId="41CADF1E" w14:textId="77777777" w:rsidR="009867BC" w:rsidRPr="009867BC" w:rsidRDefault="009867BC" w:rsidP="003F1BE4">
            <w:pPr>
              <w:pStyle w:val="ListParagraph"/>
              <w:ind w:left="1080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74F5B326" w14:textId="70D7D50C" w:rsidR="009867BC" w:rsidRPr="00B76087" w:rsidRDefault="009867BC" w:rsidP="009867BC">
            <w:pPr>
              <w:pStyle w:val="ListParagraph"/>
              <w:ind w:left="1080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</w:tr>
      <w:tr w:rsidR="00DB1DAD" w:rsidRPr="00D65F0C" w14:paraId="64952C85" w14:textId="77777777" w:rsidTr="00043C5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tcBorders>
              <w:top w:val="single" w:sz="4" w:space="0" w:color="FFFFFF" w:themeColor="background1"/>
            </w:tcBorders>
          </w:tcPr>
          <w:p w14:paraId="0998C3D5" w14:textId="77777777" w:rsidR="009E6458" w:rsidRPr="009E6458" w:rsidRDefault="00464B1C" w:rsidP="009867BC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lastRenderedPageBreak/>
              <w:t>I</w:t>
            </w:r>
            <w:r w:rsidR="005D095F" w:rsidRPr="009D6AE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s there anything else you would like to add before we finish up?</w:t>
            </w:r>
            <w:r w:rsidR="005D095F" w:rsidRPr="009D6AE7" w:rsidDel="00E94DA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</w:p>
          <w:p w14:paraId="218699BC" w14:textId="5B37DFFD" w:rsidR="002316BA" w:rsidRPr="009D6AE7" w:rsidRDefault="008067B0" w:rsidP="009E6458">
            <w:pPr>
              <w:pStyle w:val="ListParagraph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9D6AE7">
              <w:rPr>
                <w:rFonts w:ascii="Calibri" w:hAnsi="Calibri" w:cs="Calibri"/>
                <w:b w:val="0"/>
                <w:bCs w:val="0"/>
              </w:rPr>
              <w:t>Is there anyone else that you think we should speak to?</w:t>
            </w:r>
          </w:p>
        </w:tc>
      </w:tr>
    </w:tbl>
    <w:p w14:paraId="29457A2C" w14:textId="77777777" w:rsidR="00DB1DAD" w:rsidRDefault="00DB1DAD" w:rsidP="00172D38"/>
    <w:sectPr w:rsidR="00DB1DAD" w:rsidSect="0084086F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D0566" w14:textId="77777777" w:rsidR="005E2F4F" w:rsidRDefault="005E2F4F" w:rsidP="00F377FF">
      <w:r>
        <w:separator/>
      </w:r>
    </w:p>
  </w:endnote>
  <w:endnote w:type="continuationSeparator" w:id="0">
    <w:p w14:paraId="1C9D2379" w14:textId="77777777" w:rsidR="005E2F4F" w:rsidRDefault="005E2F4F" w:rsidP="00F37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D955A" w14:textId="77777777" w:rsidR="00F377FF" w:rsidRDefault="00F377FF" w:rsidP="00F377FF">
    <w:pPr>
      <w:pStyle w:val="Footer"/>
    </w:pPr>
    <w:r>
      <w:t>Version 1 20/12/24</w:t>
    </w:r>
  </w:p>
  <w:p w14:paraId="5DC9D2CB" w14:textId="77777777" w:rsidR="00F377FF" w:rsidRDefault="00F377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17F9B8" w14:textId="77777777" w:rsidR="005E2F4F" w:rsidRDefault="005E2F4F" w:rsidP="00F377FF">
      <w:r>
        <w:separator/>
      </w:r>
    </w:p>
  </w:footnote>
  <w:footnote w:type="continuationSeparator" w:id="0">
    <w:p w14:paraId="58BFC830" w14:textId="77777777" w:rsidR="005E2F4F" w:rsidRDefault="005E2F4F" w:rsidP="00F37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6CD04" w14:textId="3E69875E" w:rsidR="00F377FF" w:rsidRDefault="00EB2268">
    <w:pPr>
      <w:pStyle w:val="Header"/>
    </w:pPr>
    <w:r>
      <w:t>Suppl File 1.</w:t>
    </w:r>
    <w:r w:rsidR="00F377FF">
      <w:t xml:space="preserve"> Yarning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8E2857"/>
    <w:multiLevelType w:val="hybridMultilevel"/>
    <w:tmpl w:val="AB1CF8D2"/>
    <w:lvl w:ilvl="0" w:tplc="F41678E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3102C"/>
    <w:multiLevelType w:val="hybridMultilevel"/>
    <w:tmpl w:val="6D84BF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E3D5F"/>
    <w:multiLevelType w:val="hybridMultilevel"/>
    <w:tmpl w:val="824050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E0592"/>
    <w:multiLevelType w:val="hybridMultilevel"/>
    <w:tmpl w:val="546C0722"/>
    <w:lvl w:ilvl="0" w:tplc="79DEC5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521D7"/>
    <w:multiLevelType w:val="hybridMultilevel"/>
    <w:tmpl w:val="983A5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1E56A4"/>
    <w:multiLevelType w:val="hybridMultilevel"/>
    <w:tmpl w:val="983A57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57C5C"/>
    <w:multiLevelType w:val="hybridMultilevel"/>
    <w:tmpl w:val="7BC49008"/>
    <w:lvl w:ilvl="0" w:tplc="2A9AC00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512C39ED"/>
    <w:multiLevelType w:val="hybridMultilevel"/>
    <w:tmpl w:val="E8661210"/>
    <w:lvl w:ilvl="0" w:tplc="4CEEA44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561A50"/>
    <w:multiLevelType w:val="hybridMultilevel"/>
    <w:tmpl w:val="8E2E0DFA"/>
    <w:lvl w:ilvl="0" w:tplc="5DBA0B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A2867B5"/>
    <w:multiLevelType w:val="hybridMultilevel"/>
    <w:tmpl w:val="78FA8CAE"/>
    <w:lvl w:ilvl="0" w:tplc="7F2E7276">
      <w:start w:val="1"/>
      <w:numFmt w:val="lowerLetter"/>
      <w:lvlText w:val="%1)"/>
      <w:lvlJc w:val="left"/>
      <w:pPr>
        <w:ind w:left="108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A86145C"/>
    <w:multiLevelType w:val="hybridMultilevel"/>
    <w:tmpl w:val="FB78D070"/>
    <w:lvl w:ilvl="0" w:tplc="EE6ADD4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C2509B"/>
    <w:multiLevelType w:val="hybridMultilevel"/>
    <w:tmpl w:val="EB360F76"/>
    <w:lvl w:ilvl="0" w:tplc="79DEC5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4C34AA"/>
    <w:multiLevelType w:val="hybridMultilevel"/>
    <w:tmpl w:val="A7087CE4"/>
    <w:lvl w:ilvl="0" w:tplc="E714AD30">
      <w:start w:val="5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11"/>
  </w:num>
  <w:num w:numId="5">
    <w:abstractNumId w:val="2"/>
  </w:num>
  <w:num w:numId="6">
    <w:abstractNumId w:val="4"/>
  </w:num>
  <w:num w:numId="7">
    <w:abstractNumId w:val="3"/>
  </w:num>
  <w:num w:numId="8">
    <w:abstractNumId w:val="12"/>
  </w:num>
  <w:num w:numId="9">
    <w:abstractNumId w:val="1"/>
  </w:num>
  <w:num w:numId="10">
    <w:abstractNumId w:val="0"/>
  </w:num>
  <w:num w:numId="11">
    <w:abstractNumId w:val="9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E6"/>
    <w:rsid w:val="00000A49"/>
    <w:rsid w:val="0000400D"/>
    <w:rsid w:val="00005A24"/>
    <w:rsid w:val="0001488D"/>
    <w:rsid w:val="0001522E"/>
    <w:rsid w:val="00020C85"/>
    <w:rsid w:val="00023623"/>
    <w:rsid w:val="00024697"/>
    <w:rsid w:val="00031FEC"/>
    <w:rsid w:val="00032013"/>
    <w:rsid w:val="00034151"/>
    <w:rsid w:val="000349B5"/>
    <w:rsid w:val="0003671F"/>
    <w:rsid w:val="00037DBE"/>
    <w:rsid w:val="0004390B"/>
    <w:rsid w:val="00043C50"/>
    <w:rsid w:val="00043D81"/>
    <w:rsid w:val="000546F9"/>
    <w:rsid w:val="0005607B"/>
    <w:rsid w:val="000565FA"/>
    <w:rsid w:val="0006101F"/>
    <w:rsid w:val="000709D4"/>
    <w:rsid w:val="00072E9A"/>
    <w:rsid w:val="0007360F"/>
    <w:rsid w:val="00074444"/>
    <w:rsid w:val="00074A17"/>
    <w:rsid w:val="000839F8"/>
    <w:rsid w:val="00083D5E"/>
    <w:rsid w:val="00085610"/>
    <w:rsid w:val="000B5318"/>
    <w:rsid w:val="000C2850"/>
    <w:rsid w:val="000C43FF"/>
    <w:rsid w:val="000C4AE5"/>
    <w:rsid w:val="000D2806"/>
    <w:rsid w:val="000D5AEF"/>
    <w:rsid w:val="000D7897"/>
    <w:rsid w:val="000E05ED"/>
    <w:rsid w:val="000E24EE"/>
    <w:rsid w:val="000F171B"/>
    <w:rsid w:val="000F2475"/>
    <w:rsid w:val="000F5078"/>
    <w:rsid w:val="000F52CC"/>
    <w:rsid w:val="0010142D"/>
    <w:rsid w:val="001038F0"/>
    <w:rsid w:val="001040C8"/>
    <w:rsid w:val="00104739"/>
    <w:rsid w:val="00105DEB"/>
    <w:rsid w:val="001068D7"/>
    <w:rsid w:val="0011385A"/>
    <w:rsid w:val="0011588E"/>
    <w:rsid w:val="00117043"/>
    <w:rsid w:val="0012022D"/>
    <w:rsid w:val="00121539"/>
    <w:rsid w:val="00123C5A"/>
    <w:rsid w:val="0012490E"/>
    <w:rsid w:val="001278EB"/>
    <w:rsid w:val="001326C2"/>
    <w:rsid w:val="00133879"/>
    <w:rsid w:val="00140312"/>
    <w:rsid w:val="00142DDF"/>
    <w:rsid w:val="00145721"/>
    <w:rsid w:val="001468AA"/>
    <w:rsid w:val="00147511"/>
    <w:rsid w:val="00151A21"/>
    <w:rsid w:val="0016090B"/>
    <w:rsid w:val="0016264B"/>
    <w:rsid w:val="0016285F"/>
    <w:rsid w:val="00164878"/>
    <w:rsid w:val="001648FD"/>
    <w:rsid w:val="001651F0"/>
    <w:rsid w:val="00171D17"/>
    <w:rsid w:val="00172D38"/>
    <w:rsid w:val="0017494E"/>
    <w:rsid w:val="00177464"/>
    <w:rsid w:val="00177C26"/>
    <w:rsid w:val="00180DE1"/>
    <w:rsid w:val="00183301"/>
    <w:rsid w:val="001876CA"/>
    <w:rsid w:val="001917B7"/>
    <w:rsid w:val="00194148"/>
    <w:rsid w:val="00195CA7"/>
    <w:rsid w:val="001976A7"/>
    <w:rsid w:val="00198BDA"/>
    <w:rsid w:val="001A0D0A"/>
    <w:rsid w:val="001A3CCD"/>
    <w:rsid w:val="001A5865"/>
    <w:rsid w:val="001B377F"/>
    <w:rsid w:val="001B4369"/>
    <w:rsid w:val="001B78D7"/>
    <w:rsid w:val="001C6A51"/>
    <w:rsid w:val="001D6E0C"/>
    <w:rsid w:val="001E450F"/>
    <w:rsid w:val="001E596B"/>
    <w:rsid w:val="001F533F"/>
    <w:rsid w:val="002316BA"/>
    <w:rsid w:val="00231CC1"/>
    <w:rsid w:val="002429BD"/>
    <w:rsid w:val="00245F06"/>
    <w:rsid w:val="00253545"/>
    <w:rsid w:val="002675C2"/>
    <w:rsid w:val="00267D04"/>
    <w:rsid w:val="002717DB"/>
    <w:rsid w:val="00284205"/>
    <w:rsid w:val="00290437"/>
    <w:rsid w:val="002923C1"/>
    <w:rsid w:val="00294F52"/>
    <w:rsid w:val="002A1BD9"/>
    <w:rsid w:val="002A223D"/>
    <w:rsid w:val="002B1F7D"/>
    <w:rsid w:val="002B3348"/>
    <w:rsid w:val="002B3A52"/>
    <w:rsid w:val="002B3CBD"/>
    <w:rsid w:val="002B455B"/>
    <w:rsid w:val="002C2DCF"/>
    <w:rsid w:val="002C7DA3"/>
    <w:rsid w:val="002D2035"/>
    <w:rsid w:val="002D54B0"/>
    <w:rsid w:val="002D657E"/>
    <w:rsid w:val="002E0005"/>
    <w:rsid w:val="002E1648"/>
    <w:rsid w:val="002E55CF"/>
    <w:rsid w:val="002E68CD"/>
    <w:rsid w:val="002F64DA"/>
    <w:rsid w:val="00303358"/>
    <w:rsid w:val="003060DC"/>
    <w:rsid w:val="003064FA"/>
    <w:rsid w:val="00310120"/>
    <w:rsid w:val="00311954"/>
    <w:rsid w:val="0031450A"/>
    <w:rsid w:val="00324DDD"/>
    <w:rsid w:val="00325AFC"/>
    <w:rsid w:val="00330FFA"/>
    <w:rsid w:val="00335786"/>
    <w:rsid w:val="003361FB"/>
    <w:rsid w:val="003474DD"/>
    <w:rsid w:val="00350CE8"/>
    <w:rsid w:val="0035673D"/>
    <w:rsid w:val="003613DE"/>
    <w:rsid w:val="00364609"/>
    <w:rsid w:val="00365D14"/>
    <w:rsid w:val="003735C1"/>
    <w:rsid w:val="00380ACE"/>
    <w:rsid w:val="00384817"/>
    <w:rsid w:val="003924A9"/>
    <w:rsid w:val="003A1A7D"/>
    <w:rsid w:val="003B0B71"/>
    <w:rsid w:val="003B0CF5"/>
    <w:rsid w:val="003B3F29"/>
    <w:rsid w:val="003C06AE"/>
    <w:rsid w:val="003D2362"/>
    <w:rsid w:val="003E4C95"/>
    <w:rsid w:val="003E4CD8"/>
    <w:rsid w:val="003E6860"/>
    <w:rsid w:val="003F1BE4"/>
    <w:rsid w:val="003F3903"/>
    <w:rsid w:val="003F5059"/>
    <w:rsid w:val="003F7668"/>
    <w:rsid w:val="004233C5"/>
    <w:rsid w:val="0042503D"/>
    <w:rsid w:val="00434D75"/>
    <w:rsid w:val="00435530"/>
    <w:rsid w:val="00444835"/>
    <w:rsid w:val="00445532"/>
    <w:rsid w:val="0044600B"/>
    <w:rsid w:val="00446147"/>
    <w:rsid w:val="0045034D"/>
    <w:rsid w:val="00453966"/>
    <w:rsid w:val="004549E2"/>
    <w:rsid w:val="00460DCD"/>
    <w:rsid w:val="00461093"/>
    <w:rsid w:val="00463EBD"/>
    <w:rsid w:val="00464B1C"/>
    <w:rsid w:val="00466B52"/>
    <w:rsid w:val="00466D01"/>
    <w:rsid w:val="00473E3F"/>
    <w:rsid w:val="004770A2"/>
    <w:rsid w:val="00477EE3"/>
    <w:rsid w:val="00480DDC"/>
    <w:rsid w:val="004961E5"/>
    <w:rsid w:val="004A0E97"/>
    <w:rsid w:val="004A3886"/>
    <w:rsid w:val="004B4509"/>
    <w:rsid w:val="004B4C72"/>
    <w:rsid w:val="004B5448"/>
    <w:rsid w:val="004B57EE"/>
    <w:rsid w:val="004C136B"/>
    <w:rsid w:val="004C7995"/>
    <w:rsid w:val="004D26E4"/>
    <w:rsid w:val="004E1C10"/>
    <w:rsid w:val="004E1CB2"/>
    <w:rsid w:val="004E1F97"/>
    <w:rsid w:val="004E4B77"/>
    <w:rsid w:val="004E4C80"/>
    <w:rsid w:val="004F4A3F"/>
    <w:rsid w:val="004F61C0"/>
    <w:rsid w:val="004F6532"/>
    <w:rsid w:val="00501839"/>
    <w:rsid w:val="005072AC"/>
    <w:rsid w:val="00507E88"/>
    <w:rsid w:val="005126CB"/>
    <w:rsid w:val="00522646"/>
    <w:rsid w:val="00526AC5"/>
    <w:rsid w:val="005315FB"/>
    <w:rsid w:val="00532EC4"/>
    <w:rsid w:val="00533316"/>
    <w:rsid w:val="00533840"/>
    <w:rsid w:val="0054465D"/>
    <w:rsid w:val="0056051E"/>
    <w:rsid w:val="0056328F"/>
    <w:rsid w:val="00563348"/>
    <w:rsid w:val="005700F8"/>
    <w:rsid w:val="00572C17"/>
    <w:rsid w:val="005764CE"/>
    <w:rsid w:val="005851F0"/>
    <w:rsid w:val="00585252"/>
    <w:rsid w:val="00587E53"/>
    <w:rsid w:val="0059127E"/>
    <w:rsid w:val="00591CF8"/>
    <w:rsid w:val="005928F7"/>
    <w:rsid w:val="00593DDF"/>
    <w:rsid w:val="005949E1"/>
    <w:rsid w:val="00597EF0"/>
    <w:rsid w:val="005A1161"/>
    <w:rsid w:val="005A2E9F"/>
    <w:rsid w:val="005A73DC"/>
    <w:rsid w:val="005B3238"/>
    <w:rsid w:val="005B70E7"/>
    <w:rsid w:val="005C0CCC"/>
    <w:rsid w:val="005C250F"/>
    <w:rsid w:val="005C2981"/>
    <w:rsid w:val="005D095F"/>
    <w:rsid w:val="005D30AC"/>
    <w:rsid w:val="005D3C52"/>
    <w:rsid w:val="005D7A0F"/>
    <w:rsid w:val="005E2F4F"/>
    <w:rsid w:val="005E4BF5"/>
    <w:rsid w:val="005E70B9"/>
    <w:rsid w:val="005F290E"/>
    <w:rsid w:val="005F6D9A"/>
    <w:rsid w:val="005F74C7"/>
    <w:rsid w:val="005F7E93"/>
    <w:rsid w:val="00601759"/>
    <w:rsid w:val="006033E3"/>
    <w:rsid w:val="00604B90"/>
    <w:rsid w:val="00613228"/>
    <w:rsid w:val="0062760B"/>
    <w:rsid w:val="0063063C"/>
    <w:rsid w:val="00636FAF"/>
    <w:rsid w:val="0064045C"/>
    <w:rsid w:val="00640786"/>
    <w:rsid w:val="0065188D"/>
    <w:rsid w:val="006678DA"/>
    <w:rsid w:val="0067229F"/>
    <w:rsid w:val="0068041A"/>
    <w:rsid w:val="00680D7C"/>
    <w:rsid w:val="00682562"/>
    <w:rsid w:val="006825BC"/>
    <w:rsid w:val="00693381"/>
    <w:rsid w:val="006972E4"/>
    <w:rsid w:val="006A09C7"/>
    <w:rsid w:val="006B29B2"/>
    <w:rsid w:val="006B355E"/>
    <w:rsid w:val="006C2C79"/>
    <w:rsid w:val="006C47E6"/>
    <w:rsid w:val="006C5C46"/>
    <w:rsid w:val="006C5EB5"/>
    <w:rsid w:val="006D067C"/>
    <w:rsid w:val="006D3325"/>
    <w:rsid w:val="006E06CB"/>
    <w:rsid w:val="006E20B2"/>
    <w:rsid w:val="006E6EF9"/>
    <w:rsid w:val="006F1688"/>
    <w:rsid w:val="006F1F0D"/>
    <w:rsid w:val="006F3969"/>
    <w:rsid w:val="006F55DB"/>
    <w:rsid w:val="006F5778"/>
    <w:rsid w:val="006F6059"/>
    <w:rsid w:val="00705136"/>
    <w:rsid w:val="007057AB"/>
    <w:rsid w:val="0073269F"/>
    <w:rsid w:val="00734129"/>
    <w:rsid w:val="0073508A"/>
    <w:rsid w:val="007352B4"/>
    <w:rsid w:val="00740EFE"/>
    <w:rsid w:val="00745298"/>
    <w:rsid w:val="00751A8F"/>
    <w:rsid w:val="0075407E"/>
    <w:rsid w:val="007549CE"/>
    <w:rsid w:val="00754FEB"/>
    <w:rsid w:val="00755330"/>
    <w:rsid w:val="00763BA5"/>
    <w:rsid w:val="00766652"/>
    <w:rsid w:val="007711E9"/>
    <w:rsid w:val="007723BE"/>
    <w:rsid w:val="0077789E"/>
    <w:rsid w:val="00782C1D"/>
    <w:rsid w:val="0078622A"/>
    <w:rsid w:val="007A361E"/>
    <w:rsid w:val="007B056A"/>
    <w:rsid w:val="007B6DE1"/>
    <w:rsid w:val="007B6F8E"/>
    <w:rsid w:val="007F11AD"/>
    <w:rsid w:val="007F1A8F"/>
    <w:rsid w:val="007F35EE"/>
    <w:rsid w:val="007F49AD"/>
    <w:rsid w:val="00801FC9"/>
    <w:rsid w:val="00802B45"/>
    <w:rsid w:val="008059D7"/>
    <w:rsid w:val="008067B0"/>
    <w:rsid w:val="0081363E"/>
    <w:rsid w:val="0081568A"/>
    <w:rsid w:val="0082401F"/>
    <w:rsid w:val="0082607A"/>
    <w:rsid w:val="00826D2B"/>
    <w:rsid w:val="00833A5B"/>
    <w:rsid w:val="0084086F"/>
    <w:rsid w:val="008411C8"/>
    <w:rsid w:val="00841F93"/>
    <w:rsid w:val="00842B1F"/>
    <w:rsid w:val="00842F29"/>
    <w:rsid w:val="008547DC"/>
    <w:rsid w:val="00867118"/>
    <w:rsid w:val="008802C2"/>
    <w:rsid w:val="008867D3"/>
    <w:rsid w:val="00897A6A"/>
    <w:rsid w:val="008A37BF"/>
    <w:rsid w:val="008A3F5C"/>
    <w:rsid w:val="008A54FB"/>
    <w:rsid w:val="008A66FC"/>
    <w:rsid w:val="008B6994"/>
    <w:rsid w:val="008C10DB"/>
    <w:rsid w:val="008C1793"/>
    <w:rsid w:val="008C2AE7"/>
    <w:rsid w:val="008C3005"/>
    <w:rsid w:val="008C4FF2"/>
    <w:rsid w:val="008D3176"/>
    <w:rsid w:val="008D7861"/>
    <w:rsid w:val="008D7FBF"/>
    <w:rsid w:val="008E050F"/>
    <w:rsid w:val="008F3F76"/>
    <w:rsid w:val="00905120"/>
    <w:rsid w:val="00905302"/>
    <w:rsid w:val="009254D2"/>
    <w:rsid w:val="009343EA"/>
    <w:rsid w:val="009421A9"/>
    <w:rsid w:val="00943AA4"/>
    <w:rsid w:val="009445A7"/>
    <w:rsid w:val="0094514F"/>
    <w:rsid w:val="009461F4"/>
    <w:rsid w:val="00947375"/>
    <w:rsid w:val="009505A5"/>
    <w:rsid w:val="00952352"/>
    <w:rsid w:val="00954682"/>
    <w:rsid w:val="00965A30"/>
    <w:rsid w:val="00967FAC"/>
    <w:rsid w:val="00971AE9"/>
    <w:rsid w:val="00974413"/>
    <w:rsid w:val="00974B31"/>
    <w:rsid w:val="00980998"/>
    <w:rsid w:val="009843A2"/>
    <w:rsid w:val="009867BC"/>
    <w:rsid w:val="00994AF7"/>
    <w:rsid w:val="009A030C"/>
    <w:rsid w:val="009A2B0D"/>
    <w:rsid w:val="009A30D2"/>
    <w:rsid w:val="009A4733"/>
    <w:rsid w:val="009A558C"/>
    <w:rsid w:val="009A64B5"/>
    <w:rsid w:val="009A770E"/>
    <w:rsid w:val="009A7AE8"/>
    <w:rsid w:val="009B3E3B"/>
    <w:rsid w:val="009B4C1D"/>
    <w:rsid w:val="009C2082"/>
    <w:rsid w:val="009C22F0"/>
    <w:rsid w:val="009C2419"/>
    <w:rsid w:val="009C4F0E"/>
    <w:rsid w:val="009C75B7"/>
    <w:rsid w:val="009D07F5"/>
    <w:rsid w:val="009D63E4"/>
    <w:rsid w:val="009D6AE7"/>
    <w:rsid w:val="009E38EB"/>
    <w:rsid w:val="009E6458"/>
    <w:rsid w:val="009F0038"/>
    <w:rsid w:val="009F30BF"/>
    <w:rsid w:val="00A04EAC"/>
    <w:rsid w:val="00A0614C"/>
    <w:rsid w:val="00A074F9"/>
    <w:rsid w:val="00A12006"/>
    <w:rsid w:val="00A168CC"/>
    <w:rsid w:val="00A170C7"/>
    <w:rsid w:val="00A2148D"/>
    <w:rsid w:val="00A2205A"/>
    <w:rsid w:val="00A31B93"/>
    <w:rsid w:val="00A36463"/>
    <w:rsid w:val="00A36CF6"/>
    <w:rsid w:val="00A41019"/>
    <w:rsid w:val="00A61C3B"/>
    <w:rsid w:val="00A64612"/>
    <w:rsid w:val="00A721C8"/>
    <w:rsid w:val="00A74FE6"/>
    <w:rsid w:val="00A7982E"/>
    <w:rsid w:val="00A80E8A"/>
    <w:rsid w:val="00A81DD2"/>
    <w:rsid w:val="00A821E0"/>
    <w:rsid w:val="00A836DB"/>
    <w:rsid w:val="00A872E5"/>
    <w:rsid w:val="00A92095"/>
    <w:rsid w:val="00A926F9"/>
    <w:rsid w:val="00A93EEA"/>
    <w:rsid w:val="00AA4F35"/>
    <w:rsid w:val="00AC13EE"/>
    <w:rsid w:val="00AC3EE8"/>
    <w:rsid w:val="00AC5C24"/>
    <w:rsid w:val="00AD1962"/>
    <w:rsid w:val="00AD379C"/>
    <w:rsid w:val="00AD3C94"/>
    <w:rsid w:val="00AF1B2B"/>
    <w:rsid w:val="00AF339E"/>
    <w:rsid w:val="00AF44F6"/>
    <w:rsid w:val="00B000CE"/>
    <w:rsid w:val="00B00254"/>
    <w:rsid w:val="00B040CD"/>
    <w:rsid w:val="00B05636"/>
    <w:rsid w:val="00B06486"/>
    <w:rsid w:val="00B127E5"/>
    <w:rsid w:val="00B1558A"/>
    <w:rsid w:val="00B15812"/>
    <w:rsid w:val="00B16DB6"/>
    <w:rsid w:val="00B1778A"/>
    <w:rsid w:val="00B17B8B"/>
    <w:rsid w:val="00B3069D"/>
    <w:rsid w:val="00B30DA2"/>
    <w:rsid w:val="00B41BD2"/>
    <w:rsid w:val="00B41E35"/>
    <w:rsid w:val="00B43D45"/>
    <w:rsid w:val="00B45592"/>
    <w:rsid w:val="00B54169"/>
    <w:rsid w:val="00B62AEA"/>
    <w:rsid w:val="00B6438F"/>
    <w:rsid w:val="00B655DC"/>
    <w:rsid w:val="00B70697"/>
    <w:rsid w:val="00B76087"/>
    <w:rsid w:val="00B87EC1"/>
    <w:rsid w:val="00B94AB5"/>
    <w:rsid w:val="00BA1530"/>
    <w:rsid w:val="00BA2742"/>
    <w:rsid w:val="00BA687F"/>
    <w:rsid w:val="00BA7099"/>
    <w:rsid w:val="00BA78D5"/>
    <w:rsid w:val="00BB3C95"/>
    <w:rsid w:val="00BB4DDC"/>
    <w:rsid w:val="00BB6269"/>
    <w:rsid w:val="00BD5830"/>
    <w:rsid w:val="00BE22A1"/>
    <w:rsid w:val="00BE7130"/>
    <w:rsid w:val="00BF66F1"/>
    <w:rsid w:val="00C02345"/>
    <w:rsid w:val="00C11460"/>
    <w:rsid w:val="00C11BD2"/>
    <w:rsid w:val="00C214B1"/>
    <w:rsid w:val="00C242CB"/>
    <w:rsid w:val="00C24EA8"/>
    <w:rsid w:val="00C26809"/>
    <w:rsid w:val="00C3515F"/>
    <w:rsid w:val="00C372BC"/>
    <w:rsid w:val="00C400B1"/>
    <w:rsid w:val="00C449E1"/>
    <w:rsid w:val="00C65FFA"/>
    <w:rsid w:val="00C748E2"/>
    <w:rsid w:val="00C86C3F"/>
    <w:rsid w:val="00C94779"/>
    <w:rsid w:val="00C95EA6"/>
    <w:rsid w:val="00CA136A"/>
    <w:rsid w:val="00CA68D2"/>
    <w:rsid w:val="00CA6D3D"/>
    <w:rsid w:val="00CB400C"/>
    <w:rsid w:val="00CB547C"/>
    <w:rsid w:val="00CB6AAB"/>
    <w:rsid w:val="00CB7928"/>
    <w:rsid w:val="00CC0415"/>
    <w:rsid w:val="00CC53E7"/>
    <w:rsid w:val="00CC6A1B"/>
    <w:rsid w:val="00CC750E"/>
    <w:rsid w:val="00CD5BD5"/>
    <w:rsid w:val="00CD6FDE"/>
    <w:rsid w:val="00CE1199"/>
    <w:rsid w:val="00CE595F"/>
    <w:rsid w:val="00CE62E9"/>
    <w:rsid w:val="00CF202E"/>
    <w:rsid w:val="00CF322A"/>
    <w:rsid w:val="00D07590"/>
    <w:rsid w:val="00D07A7D"/>
    <w:rsid w:val="00D07CC3"/>
    <w:rsid w:val="00D1028B"/>
    <w:rsid w:val="00D1114C"/>
    <w:rsid w:val="00D11FAA"/>
    <w:rsid w:val="00D139A9"/>
    <w:rsid w:val="00D20D6A"/>
    <w:rsid w:val="00D224F6"/>
    <w:rsid w:val="00D25DE6"/>
    <w:rsid w:val="00D31A75"/>
    <w:rsid w:val="00D41769"/>
    <w:rsid w:val="00D43F77"/>
    <w:rsid w:val="00D45116"/>
    <w:rsid w:val="00D51B9E"/>
    <w:rsid w:val="00D709C2"/>
    <w:rsid w:val="00D710FF"/>
    <w:rsid w:val="00D713A7"/>
    <w:rsid w:val="00D74AE3"/>
    <w:rsid w:val="00D904B2"/>
    <w:rsid w:val="00D920B9"/>
    <w:rsid w:val="00D92F13"/>
    <w:rsid w:val="00D930F3"/>
    <w:rsid w:val="00D9482A"/>
    <w:rsid w:val="00DA248C"/>
    <w:rsid w:val="00DA2669"/>
    <w:rsid w:val="00DA5358"/>
    <w:rsid w:val="00DB1097"/>
    <w:rsid w:val="00DB1DAD"/>
    <w:rsid w:val="00DB2F28"/>
    <w:rsid w:val="00DC0F74"/>
    <w:rsid w:val="00DD53C2"/>
    <w:rsid w:val="00DE0FB1"/>
    <w:rsid w:val="00DE175B"/>
    <w:rsid w:val="00DE24CF"/>
    <w:rsid w:val="00DE63FE"/>
    <w:rsid w:val="00DE6E73"/>
    <w:rsid w:val="00DF005D"/>
    <w:rsid w:val="00DF0567"/>
    <w:rsid w:val="00DF0B9A"/>
    <w:rsid w:val="00E02B42"/>
    <w:rsid w:val="00E04C37"/>
    <w:rsid w:val="00E05F3B"/>
    <w:rsid w:val="00E20038"/>
    <w:rsid w:val="00E3576C"/>
    <w:rsid w:val="00E372FE"/>
    <w:rsid w:val="00E42A70"/>
    <w:rsid w:val="00E447D9"/>
    <w:rsid w:val="00E44D5B"/>
    <w:rsid w:val="00E457D1"/>
    <w:rsid w:val="00E478FF"/>
    <w:rsid w:val="00E50640"/>
    <w:rsid w:val="00E5677C"/>
    <w:rsid w:val="00E67133"/>
    <w:rsid w:val="00E67FDB"/>
    <w:rsid w:val="00E71149"/>
    <w:rsid w:val="00E72730"/>
    <w:rsid w:val="00E732CD"/>
    <w:rsid w:val="00E80CCD"/>
    <w:rsid w:val="00E81EC9"/>
    <w:rsid w:val="00E82BE8"/>
    <w:rsid w:val="00E93A08"/>
    <w:rsid w:val="00E94DA8"/>
    <w:rsid w:val="00E94DCE"/>
    <w:rsid w:val="00E97296"/>
    <w:rsid w:val="00EA02D3"/>
    <w:rsid w:val="00EA454D"/>
    <w:rsid w:val="00EB0046"/>
    <w:rsid w:val="00EB2268"/>
    <w:rsid w:val="00EB40E8"/>
    <w:rsid w:val="00EC17A0"/>
    <w:rsid w:val="00EC510A"/>
    <w:rsid w:val="00EC5CBE"/>
    <w:rsid w:val="00EC6F77"/>
    <w:rsid w:val="00ED2DC4"/>
    <w:rsid w:val="00F02DAD"/>
    <w:rsid w:val="00F04915"/>
    <w:rsid w:val="00F10B15"/>
    <w:rsid w:val="00F11DBC"/>
    <w:rsid w:val="00F154E7"/>
    <w:rsid w:val="00F15813"/>
    <w:rsid w:val="00F2390C"/>
    <w:rsid w:val="00F23B93"/>
    <w:rsid w:val="00F245D5"/>
    <w:rsid w:val="00F25058"/>
    <w:rsid w:val="00F35536"/>
    <w:rsid w:val="00F377FF"/>
    <w:rsid w:val="00F44046"/>
    <w:rsid w:val="00F53FA6"/>
    <w:rsid w:val="00F64A51"/>
    <w:rsid w:val="00F6717A"/>
    <w:rsid w:val="00F70F69"/>
    <w:rsid w:val="00F71000"/>
    <w:rsid w:val="00F73899"/>
    <w:rsid w:val="00F80E11"/>
    <w:rsid w:val="00F8445D"/>
    <w:rsid w:val="00F8534E"/>
    <w:rsid w:val="00F877A3"/>
    <w:rsid w:val="00F97D2A"/>
    <w:rsid w:val="00F97D6C"/>
    <w:rsid w:val="00FA2641"/>
    <w:rsid w:val="00FA7DE4"/>
    <w:rsid w:val="00FB460E"/>
    <w:rsid w:val="00FC142C"/>
    <w:rsid w:val="00FC3468"/>
    <w:rsid w:val="00FC58EE"/>
    <w:rsid w:val="00FC7938"/>
    <w:rsid w:val="00FD1FA1"/>
    <w:rsid w:val="00FD24C2"/>
    <w:rsid w:val="00FE4853"/>
    <w:rsid w:val="00FE4A01"/>
    <w:rsid w:val="00FE737B"/>
    <w:rsid w:val="00FF6E57"/>
    <w:rsid w:val="0522E8E4"/>
    <w:rsid w:val="05364A0A"/>
    <w:rsid w:val="07323E09"/>
    <w:rsid w:val="078E641C"/>
    <w:rsid w:val="084EF6BA"/>
    <w:rsid w:val="09F10869"/>
    <w:rsid w:val="0B372D8A"/>
    <w:rsid w:val="0B86CE19"/>
    <w:rsid w:val="0E6C357A"/>
    <w:rsid w:val="0F1AB0E2"/>
    <w:rsid w:val="11568E1B"/>
    <w:rsid w:val="11B3BAE5"/>
    <w:rsid w:val="1201FDA9"/>
    <w:rsid w:val="127EA227"/>
    <w:rsid w:val="134F8B46"/>
    <w:rsid w:val="13C9BC76"/>
    <w:rsid w:val="1558EDE6"/>
    <w:rsid w:val="1A07B2B9"/>
    <w:rsid w:val="1A92F1C6"/>
    <w:rsid w:val="1A9E537A"/>
    <w:rsid w:val="1B5A9D2B"/>
    <w:rsid w:val="1BB68EF1"/>
    <w:rsid w:val="1C4CFCE1"/>
    <w:rsid w:val="1CDA827D"/>
    <w:rsid w:val="1CEF3CAA"/>
    <w:rsid w:val="1CF66D8C"/>
    <w:rsid w:val="1D05054E"/>
    <w:rsid w:val="1D81F999"/>
    <w:rsid w:val="1D86451F"/>
    <w:rsid w:val="1DE8CD42"/>
    <w:rsid w:val="1F269256"/>
    <w:rsid w:val="21206E04"/>
    <w:rsid w:val="2352D60A"/>
    <w:rsid w:val="24DE1AE2"/>
    <w:rsid w:val="25F54264"/>
    <w:rsid w:val="2675E4D0"/>
    <w:rsid w:val="2789BB3B"/>
    <w:rsid w:val="283E70F4"/>
    <w:rsid w:val="284CC0FB"/>
    <w:rsid w:val="28886011"/>
    <w:rsid w:val="28FC8421"/>
    <w:rsid w:val="29908FA1"/>
    <w:rsid w:val="2AC07F24"/>
    <w:rsid w:val="2AC54EF0"/>
    <w:rsid w:val="2AEA320C"/>
    <w:rsid w:val="2B30834F"/>
    <w:rsid w:val="2B78AE7B"/>
    <w:rsid w:val="309D8990"/>
    <w:rsid w:val="30BB4F11"/>
    <w:rsid w:val="30D805BA"/>
    <w:rsid w:val="3149C5DE"/>
    <w:rsid w:val="317B55EC"/>
    <w:rsid w:val="33BB084D"/>
    <w:rsid w:val="340F4C6D"/>
    <w:rsid w:val="352A0B86"/>
    <w:rsid w:val="35AB1CCE"/>
    <w:rsid w:val="369FC8BD"/>
    <w:rsid w:val="376AB006"/>
    <w:rsid w:val="37A91B7E"/>
    <w:rsid w:val="37B3EEC7"/>
    <w:rsid w:val="38806DE8"/>
    <w:rsid w:val="39B2780B"/>
    <w:rsid w:val="3A997944"/>
    <w:rsid w:val="3B016DC2"/>
    <w:rsid w:val="3BB80EAA"/>
    <w:rsid w:val="3C7FFDD3"/>
    <w:rsid w:val="3CB84717"/>
    <w:rsid w:val="3D59C8C0"/>
    <w:rsid w:val="3D9F42ED"/>
    <w:rsid w:val="3E28345F"/>
    <w:rsid w:val="429F7CEE"/>
    <w:rsid w:val="42B75A92"/>
    <w:rsid w:val="42BFB8D3"/>
    <w:rsid w:val="42ECB1B2"/>
    <w:rsid w:val="445B8934"/>
    <w:rsid w:val="446636CA"/>
    <w:rsid w:val="44917D1F"/>
    <w:rsid w:val="45077627"/>
    <w:rsid w:val="4534B5F5"/>
    <w:rsid w:val="46462F92"/>
    <w:rsid w:val="46846C2A"/>
    <w:rsid w:val="46F3DBEB"/>
    <w:rsid w:val="47135236"/>
    <w:rsid w:val="47AC1F82"/>
    <w:rsid w:val="48A1CADF"/>
    <w:rsid w:val="49B6B017"/>
    <w:rsid w:val="4B0EFB0E"/>
    <w:rsid w:val="4B33C970"/>
    <w:rsid w:val="4B47EC62"/>
    <w:rsid w:val="4BD78337"/>
    <w:rsid w:val="4C724A35"/>
    <w:rsid w:val="4CE2A5A8"/>
    <w:rsid w:val="4E52A8F3"/>
    <w:rsid w:val="4EB62982"/>
    <w:rsid w:val="4EE9473D"/>
    <w:rsid w:val="50FD8D3C"/>
    <w:rsid w:val="511FA8DB"/>
    <w:rsid w:val="51E3471E"/>
    <w:rsid w:val="530BC14D"/>
    <w:rsid w:val="536386AA"/>
    <w:rsid w:val="53827448"/>
    <w:rsid w:val="53C80982"/>
    <w:rsid w:val="541DE570"/>
    <w:rsid w:val="549BDBE5"/>
    <w:rsid w:val="552098C2"/>
    <w:rsid w:val="55472724"/>
    <w:rsid w:val="56207DA0"/>
    <w:rsid w:val="5732D50F"/>
    <w:rsid w:val="57496435"/>
    <w:rsid w:val="57A91AEF"/>
    <w:rsid w:val="5BB4C6DD"/>
    <w:rsid w:val="5C8E2A14"/>
    <w:rsid w:val="5E0EA449"/>
    <w:rsid w:val="5E7D37DE"/>
    <w:rsid w:val="60B182FB"/>
    <w:rsid w:val="60B79B99"/>
    <w:rsid w:val="625ABAFF"/>
    <w:rsid w:val="64753AAD"/>
    <w:rsid w:val="65EE81D4"/>
    <w:rsid w:val="66097099"/>
    <w:rsid w:val="66E6AA8A"/>
    <w:rsid w:val="681D68D5"/>
    <w:rsid w:val="6853125B"/>
    <w:rsid w:val="6B4131C3"/>
    <w:rsid w:val="6D6BE8E8"/>
    <w:rsid w:val="6E067139"/>
    <w:rsid w:val="6E85DF77"/>
    <w:rsid w:val="6ED1CF8F"/>
    <w:rsid w:val="6F56C71A"/>
    <w:rsid w:val="70E52E55"/>
    <w:rsid w:val="7177F1D2"/>
    <w:rsid w:val="73517AE1"/>
    <w:rsid w:val="73EA63F8"/>
    <w:rsid w:val="752D6F9F"/>
    <w:rsid w:val="758049DD"/>
    <w:rsid w:val="75D96D2B"/>
    <w:rsid w:val="76601FFF"/>
    <w:rsid w:val="76B59CB1"/>
    <w:rsid w:val="76EA61F7"/>
    <w:rsid w:val="77FBF060"/>
    <w:rsid w:val="7997C0C1"/>
    <w:rsid w:val="7A19964F"/>
    <w:rsid w:val="7AB7CC22"/>
    <w:rsid w:val="7BEF8B61"/>
    <w:rsid w:val="7C2CF515"/>
    <w:rsid w:val="7CE6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4FADC"/>
  <w15:chartTrackingRefBased/>
  <w15:docId w15:val="{0F91F2FE-147E-D049-826A-7C5782AB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B040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043D8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94DA8"/>
  </w:style>
  <w:style w:type="paragraph" w:styleId="Header">
    <w:name w:val="header"/>
    <w:basedOn w:val="Normal"/>
    <w:link w:val="HeaderChar"/>
    <w:uiPriority w:val="99"/>
    <w:unhideWhenUsed/>
    <w:rsid w:val="00F377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77FF"/>
  </w:style>
  <w:style w:type="paragraph" w:styleId="Footer">
    <w:name w:val="footer"/>
    <w:basedOn w:val="Normal"/>
    <w:link w:val="FooterChar"/>
    <w:uiPriority w:val="99"/>
    <w:unhideWhenUsed/>
    <w:rsid w:val="00F377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2C7D1882E82F45818D8CA1A6A60A76" ma:contentTypeVersion="4" ma:contentTypeDescription="Create a new document." ma:contentTypeScope="" ma:versionID="f36c5cbbebf9af475f4b63c5f8b55d43">
  <xsd:schema xmlns:xsd="http://www.w3.org/2001/XMLSchema" xmlns:xs="http://www.w3.org/2001/XMLSchema" xmlns:p="http://schemas.microsoft.com/office/2006/metadata/properties" xmlns:ns2="7fcd74d2-6539-4a82-bf17-d956d3485261" targetNamespace="http://schemas.microsoft.com/office/2006/metadata/properties" ma:root="true" ma:fieldsID="0926a9b66ee2e3df417fb6d7b7e894b5" ns2:_="">
    <xsd:import namespace="7fcd74d2-6539-4a82-bf17-d956d34852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cd74d2-6539-4a82-bf17-d956d34852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5CDA97-E12D-4080-A782-E291A38ECB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1F876F-5556-4E8F-99D4-533F6CDE98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B280EF0-2881-4F5C-AC57-C4A4BABDE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d74d2-6539-4a82-bf17-d956d34852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7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NOR CROCETTI</dc:creator>
  <cp:keywords/>
  <dc:description/>
  <cp:lastModifiedBy>Beau Cubillo</cp:lastModifiedBy>
  <cp:revision>2</cp:revision>
  <dcterms:created xsi:type="dcterms:W3CDTF">2025-03-03T02:34:00Z</dcterms:created>
  <dcterms:modified xsi:type="dcterms:W3CDTF">2025-03-0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2C7D1882E82F45818D8CA1A6A60A76</vt:lpwstr>
  </property>
</Properties>
</file>